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004" w:type="dxa"/>
        <w:tblInd w:w="-460" w:type="dxa"/>
        <w:tblLayout w:type="fixed"/>
        <w:tblLook w:val="04A0" w:firstRow="1" w:lastRow="0" w:firstColumn="1" w:lastColumn="0" w:noHBand="0" w:noVBand="1"/>
      </w:tblPr>
      <w:tblGrid>
        <w:gridCol w:w="1080"/>
        <w:gridCol w:w="416"/>
        <w:gridCol w:w="1450"/>
        <w:gridCol w:w="1523"/>
        <w:gridCol w:w="1274"/>
        <w:gridCol w:w="1683"/>
        <w:gridCol w:w="1544"/>
        <w:gridCol w:w="1422"/>
        <w:gridCol w:w="1367"/>
        <w:gridCol w:w="970"/>
        <w:gridCol w:w="1275"/>
      </w:tblGrid>
      <w:tr w:rsidR="0092479B" w:rsidRPr="00830605" w14:paraId="4871328D" w14:textId="77777777" w:rsidTr="0092479B">
        <w:trPr>
          <w:trHeight w:val="305"/>
        </w:trPr>
        <w:tc>
          <w:tcPr>
            <w:tcW w:w="10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793C261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  <w:t>RESERVOIR 1</w:t>
            </w:r>
          </w:p>
        </w:tc>
        <w:tc>
          <w:tcPr>
            <w:tcW w:w="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94D535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4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C44785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Month</w:t>
            </w:r>
          </w:p>
        </w:tc>
        <w:tc>
          <w:tcPr>
            <w:tcW w:w="152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F8770E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Free and available chlorine (mg/l)</w:t>
            </w:r>
          </w:p>
        </w:tc>
        <w:tc>
          <w:tcPr>
            <w:tcW w:w="127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FC47B4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Total chorine (mg/l)</w:t>
            </w:r>
          </w:p>
        </w:tc>
        <w:tc>
          <w:tcPr>
            <w:tcW w:w="16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57825B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Monochloramine (mg/l)</w:t>
            </w:r>
          </w:p>
        </w:tc>
        <w:tc>
          <w:tcPr>
            <w:tcW w:w="15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30BF37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Total residual Chorine (mg/l)</w:t>
            </w:r>
          </w:p>
        </w:tc>
        <w:tc>
          <w:tcPr>
            <w:tcW w:w="14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2478DF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Tem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erature</w:t>
            </w:r>
            <w:r w:rsidRPr="0083060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 (°C)</w:t>
            </w:r>
          </w:p>
        </w:tc>
        <w:tc>
          <w:tcPr>
            <w:tcW w:w="13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3DDF53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∆ ammonium (mg/l)</w:t>
            </w:r>
          </w:p>
        </w:tc>
        <w:tc>
          <w:tcPr>
            <w:tcW w:w="9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AD4499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∆ nitrite (mg/l)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2D8C6F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∆  nitrate (mg/l)</w:t>
            </w:r>
          </w:p>
        </w:tc>
      </w:tr>
      <w:tr w:rsidR="0092479B" w:rsidRPr="00830605" w14:paraId="296DD042" w14:textId="77777777" w:rsidTr="0092479B">
        <w:trPr>
          <w:trHeight w:val="305"/>
        </w:trPr>
        <w:tc>
          <w:tcPr>
            <w:tcW w:w="1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9AD15DA" w14:textId="77777777" w:rsidR="0092479B" w:rsidRPr="00830605" w:rsidRDefault="0092479B" w:rsidP="00CF38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</w:pPr>
          </w:p>
        </w:tc>
        <w:tc>
          <w:tcPr>
            <w:tcW w:w="4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2C22BD" w14:textId="77777777" w:rsidR="0092479B" w:rsidRPr="00830605" w:rsidRDefault="0092479B" w:rsidP="00CF38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3D7EA1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7-Oct-1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2FDBC0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3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0E38EE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09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AAD6AE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56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FAB158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12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725889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6.1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BB31E5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17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760BE2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B2DA4F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02</w:t>
            </w:r>
          </w:p>
        </w:tc>
      </w:tr>
      <w:tr w:rsidR="0092479B" w:rsidRPr="00830605" w14:paraId="71FC5A6B" w14:textId="77777777" w:rsidTr="0092479B">
        <w:trPr>
          <w:trHeight w:val="305"/>
        </w:trPr>
        <w:tc>
          <w:tcPr>
            <w:tcW w:w="1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4DB395B" w14:textId="77777777" w:rsidR="0092479B" w:rsidRPr="00830605" w:rsidRDefault="0092479B" w:rsidP="00CF38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</w:pPr>
          </w:p>
        </w:tc>
        <w:tc>
          <w:tcPr>
            <w:tcW w:w="4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45FE8" w14:textId="77777777" w:rsidR="0092479B" w:rsidRPr="00830605" w:rsidRDefault="0092479B" w:rsidP="00CF38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5006E6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4-Nov-1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256132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3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0EAB7B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2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D5723C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9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8C5EDD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2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1FE973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8.5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4BBE36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7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CD0ADD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2693AE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4</w:t>
            </w:r>
          </w:p>
        </w:tc>
      </w:tr>
      <w:tr w:rsidR="0092479B" w:rsidRPr="00830605" w14:paraId="3CA871F1" w14:textId="77777777" w:rsidTr="0092479B">
        <w:trPr>
          <w:trHeight w:val="305"/>
        </w:trPr>
        <w:tc>
          <w:tcPr>
            <w:tcW w:w="1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9259D66" w14:textId="77777777" w:rsidR="0092479B" w:rsidRPr="00830605" w:rsidRDefault="0092479B" w:rsidP="00CF38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</w:pPr>
          </w:p>
        </w:tc>
        <w:tc>
          <w:tcPr>
            <w:tcW w:w="4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144CDD" w14:textId="77777777" w:rsidR="0092479B" w:rsidRPr="00830605" w:rsidRDefault="0092479B" w:rsidP="00CF38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D58909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2-Dec-1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F6F471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3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0C422F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74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53C237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71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4E9A36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8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7EE87A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2.3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A96882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0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1B3B6A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C31279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6</w:t>
            </w:r>
          </w:p>
        </w:tc>
      </w:tr>
      <w:tr w:rsidR="0092479B" w:rsidRPr="00830605" w14:paraId="29C99755" w14:textId="77777777" w:rsidTr="0092479B">
        <w:trPr>
          <w:trHeight w:val="305"/>
        </w:trPr>
        <w:tc>
          <w:tcPr>
            <w:tcW w:w="1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527F70E" w14:textId="77777777" w:rsidR="0092479B" w:rsidRPr="00830605" w:rsidRDefault="0092479B" w:rsidP="00CF38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</w:pPr>
          </w:p>
        </w:tc>
        <w:tc>
          <w:tcPr>
            <w:tcW w:w="4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3D9906" w14:textId="77777777" w:rsidR="0092479B" w:rsidRPr="00830605" w:rsidRDefault="0092479B" w:rsidP="00CF38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2432DB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3-Jan-1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BFAD76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7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6E60A9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94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7EF03D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87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D31A85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94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AD294C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3.4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161F4D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05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BBACE1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3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E420C2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3</w:t>
            </w:r>
          </w:p>
        </w:tc>
      </w:tr>
      <w:tr w:rsidR="0092479B" w:rsidRPr="00830605" w14:paraId="0E78949D" w14:textId="77777777" w:rsidTr="0092479B">
        <w:trPr>
          <w:trHeight w:val="305"/>
        </w:trPr>
        <w:tc>
          <w:tcPr>
            <w:tcW w:w="1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5BF5E3D" w14:textId="77777777" w:rsidR="0092479B" w:rsidRPr="00830605" w:rsidRDefault="0092479B" w:rsidP="00CF38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</w:pPr>
          </w:p>
        </w:tc>
        <w:tc>
          <w:tcPr>
            <w:tcW w:w="4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8F1325" w14:textId="77777777" w:rsidR="0092479B" w:rsidRPr="00830605" w:rsidRDefault="0092479B" w:rsidP="00CF38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DE22C5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3-Feb-1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E8BF79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1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0671FB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07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4F68C0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96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725AED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09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171362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2.7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4F75E9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1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6B4748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9A749E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2</w:t>
            </w:r>
          </w:p>
        </w:tc>
      </w:tr>
      <w:tr w:rsidR="0092479B" w:rsidRPr="00830605" w14:paraId="65667B29" w14:textId="77777777" w:rsidTr="0092479B">
        <w:trPr>
          <w:trHeight w:val="305"/>
        </w:trPr>
        <w:tc>
          <w:tcPr>
            <w:tcW w:w="1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2E9FBE3" w14:textId="77777777" w:rsidR="0092479B" w:rsidRPr="00830605" w:rsidRDefault="0092479B" w:rsidP="00CF38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</w:pPr>
          </w:p>
        </w:tc>
        <w:tc>
          <w:tcPr>
            <w:tcW w:w="4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711DCA" w14:textId="77777777" w:rsidR="0092479B" w:rsidRPr="00830605" w:rsidRDefault="0092479B" w:rsidP="00CF38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909E8D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3-Mar-1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1F950F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34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A65ACE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36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F6826E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2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F67787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36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54270D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2.2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6AD4C1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70ED0F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431AC2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6</w:t>
            </w:r>
          </w:p>
        </w:tc>
      </w:tr>
      <w:tr w:rsidR="0092479B" w:rsidRPr="00830605" w14:paraId="2A4D8E18" w14:textId="77777777" w:rsidTr="0092479B">
        <w:trPr>
          <w:trHeight w:val="305"/>
        </w:trPr>
        <w:tc>
          <w:tcPr>
            <w:tcW w:w="1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78FC94F" w14:textId="77777777" w:rsidR="0092479B" w:rsidRPr="00830605" w:rsidRDefault="0092479B" w:rsidP="00CF38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</w:pPr>
          </w:p>
        </w:tc>
        <w:tc>
          <w:tcPr>
            <w:tcW w:w="4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2AA760" w14:textId="77777777" w:rsidR="0092479B" w:rsidRPr="00830605" w:rsidRDefault="0092479B" w:rsidP="00CF38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63F93F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4-Apr-1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5DCAE5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3D60F8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5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BE099F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5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83F898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8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E4C545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.8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70D10B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2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1058D5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3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2CA1F1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9</w:t>
            </w:r>
          </w:p>
        </w:tc>
      </w:tr>
      <w:tr w:rsidR="0092479B" w:rsidRPr="00830605" w14:paraId="71673AFB" w14:textId="77777777" w:rsidTr="0092479B">
        <w:trPr>
          <w:trHeight w:val="305"/>
        </w:trPr>
        <w:tc>
          <w:tcPr>
            <w:tcW w:w="1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C50F12D" w14:textId="77777777" w:rsidR="0092479B" w:rsidRPr="00830605" w:rsidRDefault="0092479B" w:rsidP="00CF38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</w:pPr>
          </w:p>
        </w:tc>
        <w:tc>
          <w:tcPr>
            <w:tcW w:w="4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414FF8" w14:textId="77777777" w:rsidR="0092479B" w:rsidRPr="00830605" w:rsidRDefault="0092479B" w:rsidP="00CF38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A5CA6B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5-May-1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531EDF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6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D42D19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26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D2FAFC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2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F38CC3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28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6BC7F1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8.4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E23DBF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06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679006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0CDC2A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01</w:t>
            </w:r>
          </w:p>
        </w:tc>
      </w:tr>
      <w:tr w:rsidR="0092479B" w:rsidRPr="00830605" w14:paraId="7CC4B1E5" w14:textId="77777777" w:rsidTr="0092479B">
        <w:trPr>
          <w:trHeight w:val="305"/>
        </w:trPr>
        <w:tc>
          <w:tcPr>
            <w:tcW w:w="1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04EA100" w14:textId="77777777" w:rsidR="0092479B" w:rsidRPr="00830605" w:rsidRDefault="0092479B" w:rsidP="00CF38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</w:pPr>
          </w:p>
        </w:tc>
        <w:tc>
          <w:tcPr>
            <w:tcW w:w="4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83538C" w14:textId="77777777" w:rsidR="0092479B" w:rsidRPr="00830605" w:rsidRDefault="0092479B" w:rsidP="00CF38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28CD77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2-Jun-1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5F437F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6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AD1CE1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67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39B0FE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61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47BE2A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68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572C73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6.8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50ED6E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5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B14A88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853EBC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9</w:t>
            </w:r>
          </w:p>
        </w:tc>
      </w:tr>
      <w:tr w:rsidR="0092479B" w:rsidRPr="00830605" w14:paraId="27AA2FBB" w14:textId="77777777" w:rsidTr="0092479B">
        <w:trPr>
          <w:trHeight w:val="305"/>
        </w:trPr>
        <w:tc>
          <w:tcPr>
            <w:tcW w:w="1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0E9AB49" w14:textId="77777777" w:rsidR="0092479B" w:rsidRPr="00830605" w:rsidRDefault="0092479B" w:rsidP="00CF38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</w:pPr>
          </w:p>
        </w:tc>
        <w:tc>
          <w:tcPr>
            <w:tcW w:w="4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5CC432" w14:textId="77777777" w:rsidR="0092479B" w:rsidRPr="00830605" w:rsidRDefault="0092479B" w:rsidP="00CF38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DF803D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7-Jul-1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478856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8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4645D3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35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F18FC9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17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25EDA7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68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1B257D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.5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7A1623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3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AFFB94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5345D1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5</w:t>
            </w:r>
          </w:p>
        </w:tc>
      </w:tr>
      <w:tr w:rsidR="0092479B" w:rsidRPr="00830605" w14:paraId="24ED9550" w14:textId="77777777" w:rsidTr="0092479B">
        <w:trPr>
          <w:trHeight w:val="305"/>
        </w:trPr>
        <w:tc>
          <w:tcPr>
            <w:tcW w:w="1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6F5D361" w14:textId="77777777" w:rsidR="0092479B" w:rsidRPr="00830605" w:rsidRDefault="0092479B" w:rsidP="00CF38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</w:pPr>
          </w:p>
        </w:tc>
        <w:tc>
          <w:tcPr>
            <w:tcW w:w="4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BAFDCA" w14:textId="77777777" w:rsidR="0092479B" w:rsidRPr="00830605" w:rsidRDefault="0092479B" w:rsidP="00CF38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1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A70826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4-Aug-1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F06482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9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4CACBC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6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8B9C82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87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001CF0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5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630AD0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2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A2AF6C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307E41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684A0B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 w:rsidR="0092479B" w:rsidRPr="00830605" w14:paraId="3F6AC035" w14:textId="77777777" w:rsidTr="0092479B">
        <w:trPr>
          <w:trHeight w:val="305"/>
        </w:trPr>
        <w:tc>
          <w:tcPr>
            <w:tcW w:w="1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985E7B7" w14:textId="77777777" w:rsidR="0092479B" w:rsidRPr="00830605" w:rsidRDefault="0092479B" w:rsidP="00CF38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</w:pPr>
          </w:p>
        </w:tc>
        <w:tc>
          <w:tcPr>
            <w:tcW w:w="4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174687" w14:textId="77777777" w:rsidR="0092479B" w:rsidRPr="00830605" w:rsidRDefault="0092479B" w:rsidP="00CF38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2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F963DC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1-Sep-1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78DF50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1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1BEB97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66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29A611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55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D4CC71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6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B3E4F7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4.7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63B05F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8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7201C7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BB2441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3</w:t>
            </w:r>
          </w:p>
        </w:tc>
      </w:tr>
      <w:tr w:rsidR="0092479B" w:rsidRPr="00830605" w14:paraId="1EE55345" w14:textId="77777777" w:rsidTr="0092479B">
        <w:trPr>
          <w:trHeight w:val="305"/>
        </w:trPr>
        <w:tc>
          <w:tcPr>
            <w:tcW w:w="1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D5C8EFC" w14:textId="77777777" w:rsidR="0092479B" w:rsidRPr="00830605" w:rsidRDefault="0092479B" w:rsidP="00CF38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</w:pPr>
          </w:p>
        </w:tc>
        <w:tc>
          <w:tcPr>
            <w:tcW w:w="4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E662AA" w14:textId="77777777" w:rsidR="0092479B" w:rsidRPr="00830605" w:rsidRDefault="0092479B" w:rsidP="00CF38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3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63FD2F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6-Oct-1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F4BD5C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111843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42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DC91C4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41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D0D45D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42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6FA430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9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FAAC51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B161F6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07FF99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2</w:t>
            </w:r>
          </w:p>
        </w:tc>
      </w:tr>
      <w:tr w:rsidR="0092479B" w:rsidRPr="00830605" w14:paraId="5FFDD499" w14:textId="77777777" w:rsidTr="0092479B">
        <w:trPr>
          <w:trHeight w:val="305"/>
        </w:trPr>
        <w:tc>
          <w:tcPr>
            <w:tcW w:w="1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EB84ADE" w14:textId="77777777" w:rsidR="0092479B" w:rsidRPr="00830605" w:rsidRDefault="0092479B" w:rsidP="00CF38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</w:pPr>
          </w:p>
        </w:tc>
        <w:tc>
          <w:tcPr>
            <w:tcW w:w="4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1D0774" w14:textId="77777777" w:rsidR="0092479B" w:rsidRPr="00830605" w:rsidRDefault="0092479B" w:rsidP="00CF38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4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B3E10D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3-Nov-1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CDAFDA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2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E0090C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69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C7FCCE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57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3A56CE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74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21133A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9.5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EB4B3F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B28C0C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B3923D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04</w:t>
            </w:r>
          </w:p>
        </w:tc>
      </w:tr>
      <w:tr w:rsidR="0092479B" w:rsidRPr="00830605" w14:paraId="31E9B58B" w14:textId="77777777" w:rsidTr="0092479B">
        <w:trPr>
          <w:trHeight w:val="305"/>
        </w:trPr>
        <w:tc>
          <w:tcPr>
            <w:tcW w:w="1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7D1D264" w14:textId="77777777" w:rsidR="0092479B" w:rsidRPr="00830605" w:rsidRDefault="0092479B" w:rsidP="00CF38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</w:pPr>
          </w:p>
        </w:tc>
        <w:tc>
          <w:tcPr>
            <w:tcW w:w="4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8113E1" w14:textId="77777777" w:rsidR="0092479B" w:rsidRPr="00830605" w:rsidRDefault="0092479B" w:rsidP="00CF38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5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E47880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1-Dec-1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EFB790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6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621343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1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89C63C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5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86BDEB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3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30BD36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.7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D7761E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0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DB2AE6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0996C4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</w:tr>
      <w:tr w:rsidR="0092479B" w:rsidRPr="00830605" w14:paraId="0F1E9166" w14:textId="77777777" w:rsidTr="0092479B">
        <w:trPr>
          <w:trHeight w:val="305"/>
        </w:trPr>
        <w:tc>
          <w:tcPr>
            <w:tcW w:w="1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DE67541" w14:textId="77777777" w:rsidR="0092479B" w:rsidRPr="00830605" w:rsidRDefault="0092479B" w:rsidP="00CF38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</w:pPr>
          </w:p>
        </w:tc>
        <w:tc>
          <w:tcPr>
            <w:tcW w:w="4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2D1DB3" w14:textId="77777777" w:rsidR="0092479B" w:rsidRPr="00830605" w:rsidRDefault="0092479B" w:rsidP="00CF38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6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D922D7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5-Jan-1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1A382B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3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E9ADF4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C3256F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7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7FEB38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4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6F794A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2.7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8D03B2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D38825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1AF464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6</w:t>
            </w:r>
          </w:p>
        </w:tc>
      </w:tr>
      <w:tr w:rsidR="0092479B" w:rsidRPr="00830605" w14:paraId="7533253D" w14:textId="77777777" w:rsidTr="0092479B">
        <w:trPr>
          <w:trHeight w:val="305"/>
        </w:trPr>
        <w:tc>
          <w:tcPr>
            <w:tcW w:w="1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2BCAD47" w14:textId="77777777" w:rsidR="0092479B" w:rsidRPr="00830605" w:rsidRDefault="0092479B" w:rsidP="00CF38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</w:pPr>
          </w:p>
        </w:tc>
        <w:tc>
          <w:tcPr>
            <w:tcW w:w="4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50519D" w14:textId="77777777" w:rsidR="0092479B" w:rsidRPr="00830605" w:rsidRDefault="0092479B" w:rsidP="00CF38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7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57BF31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2-Feb-1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4E7565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FA7F2D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33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EDD93B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33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B39E40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35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CAD3CB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3.2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2BE4B8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08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F235BE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049E21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 w:rsidR="0092479B" w:rsidRPr="00830605" w14:paraId="4B78E48A" w14:textId="77777777" w:rsidTr="0092479B">
        <w:trPr>
          <w:trHeight w:val="305"/>
        </w:trPr>
        <w:tc>
          <w:tcPr>
            <w:tcW w:w="1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628796A" w14:textId="77777777" w:rsidR="0092479B" w:rsidRPr="00830605" w:rsidRDefault="0092479B" w:rsidP="00CF38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</w:pPr>
          </w:p>
        </w:tc>
        <w:tc>
          <w:tcPr>
            <w:tcW w:w="4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C6B2D9" w14:textId="77777777" w:rsidR="0092479B" w:rsidRPr="00830605" w:rsidRDefault="0092479B" w:rsidP="00CF38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8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C7F26A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8-Mar-1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ABC690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6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ED7E78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7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199AAF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1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50044A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3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C1671F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3.5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9DDABE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06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DD73A0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A9C1B4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1</w:t>
            </w:r>
          </w:p>
        </w:tc>
      </w:tr>
      <w:tr w:rsidR="0092479B" w:rsidRPr="00830605" w14:paraId="197BF61B" w14:textId="77777777" w:rsidTr="0092479B">
        <w:trPr>
          <w:trHeight w:val="305"/>
        </w:trPr>
        <w:tc>
          <w:tcPr>
            <w:tcW w:w="1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7E46D47" w14:textId="77777777" w:rsidR="0092479B" w:rsidRPr="00830605" w:rsidRDefault="0092479B" w:rsidP="00CF38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</w:pPr>
          </w:p>
        </w:tc>
        <w:tc>
          <w:tcPr>
            <w:tcW w:w="4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413342" w14:textId="77777777" w:rsidR="0092479B" w:rsidRPr="00830605" w:rsidRDefault="0092479B" w:rsidP="00CF38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9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582533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5-Apr-1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97CE2D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3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CD541D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48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20A61E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45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918E9D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9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18DBFB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1.7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BBCF7A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07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134400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24952E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3</w:t>
            </w:r>
          </w:p>
        </w:tc>
      </w:tr>
      <w:tr w:rsidR="0092479B" w:rsidRPr="00830605" w14:paraId="3FB7DEE7" w14:textId="77777777" w:rsidTr="0092479B">
        <w:trPr>
          <w:trHeight w:val="305"/>
        </w:trPr>
        <w:tc>
          <w:tcPr>
            <w:tcW w:w="1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39D2EF8" w14:textId="77777777" w:rsidR="0092479B" w:rsidRPr="00830605" w:rsidRDefault="0092479B" w:rsidP="00CF38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</w:pPr>
          </w:p>
        </w:tc>
        <w:tc>
          <w:tcPr>
            <w:tcW w:w="4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1FACAD" w14:textId="77777777" w:rsidR="0092479B" w:rsidRPr="00830605" w:rsidRDefault="0092479B" w:rsidP="00CF38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300E63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-May-1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A4C5E2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3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482FC4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7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5D42AE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4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D3CF4B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7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C47864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8.1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4B6FD0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6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0D7673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85E53B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7</w:t>
            </w:r>
          </w:p>
        </w:tc>
      </w:tr>
      <w:tr w:rsidR="0092479B" w:rsidRPr="00830605" w14:paraId="0D3EC8C8" w14:textId="77777777" w:rsidTr="0092479B">
        <w:trPr>
          <w:trHeight w:val="305"/>
        </w:trPr>
        <w:tc>
          <w:tcPr>
            <w:tcW w:w="1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BEF0EED" w14:textId="77777777" w:rsidR="0092479B" w:rsidRPr="00830605" w:rsidRDefault="0092479B" w:rsidP="00CF38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</w:pPr>
          </w:p>
        </w:tc>
        <w:tc>
          <w:tcPr>
            <w:tcW w:w="4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1C46C1" w14:textId="77777777" w:rsidR="0092479B" w:rsidRPr="00830605" w:rsidRDefault="0092479B" w:rsidP="00CF38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1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D33DD7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7-Jun-1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F85850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4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60F4F7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84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A283F7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6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AD8B92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7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D04F28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5.2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7999C3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9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0C746E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DB6858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02</w:t>
            </w:r>
          </w:p>
        </w:tc>
      </w:tr>
      <w:tr w:rsidR="0092479B" w:rsidRPr="00830605" w14:paraId="2901C04E" w14:textId="77777777" w:rsidTr="0092479B">
        <w:trPr>
          <w:trHeight w:val="305"/>
        </w:trPr>
        <w:tc>
          <w:tcPr>
            <w:tcW w:w="1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CA9637E" w14:textId="77777777" w:rsidR="0092479B" w:rsidRPr="00830605" w:rsidRDefault="0092479B" w:rsidP="00CF38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</w:pPr>
          </w:p>
        </w:tc>
        <w:tc>
          <w:tcPr>
            <w:tcW w:w="4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5AB383" w14:textId="77777777" w:rsidR="0092479B" w:rsidRPr="00830605" w:rsidRDefault="0092479B" w:rsidP="00CF38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2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A58128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5-Jul-1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58A9D4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5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782319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11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E7644E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96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FFBF3C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1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580B6F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2.8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BB625C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B956BC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41590B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</w:t>
            </w:r>
          </w:p>
        </w:tc>
      </w:tr>
      <w:tr w:rsidR="0092479B" w:rsidRPr="00830605" w14:paraId="790EDBA1" w14:textId="77777777" w:rsidTr="0092479B">
        <w:trPr>
          <w:trHeight w:val="305"/>
        </w:trPr>
        <w:tc>
          <w:tcPr>
            <w:tcW w:w="1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33B4AD9" w14:textId="77777777" w:rsidR="0092479B" w:rsidRPr="00830605" w:rsidRDefault="0092479B" w:rsidP="00CF38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</w:pPr>
          </w:p>
        </w:tc>
        <w:tc>
          <w:tcPr>
            <w:tcW w:w="4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B350DB" w14:textId="77777777" w:rsidR="0092479B" w:rsidRPr="00830605" w:rsidRDefault="0092479B" w:rsidP="00CF38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3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31BC38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2-Aug-1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0EA84E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9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5B8AD5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84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E9E6B2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75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4401ED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99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0A8A9C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1.9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744E46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EBB7D6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F84F81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2</w:t>
            </w:r>
          </w:p>
        </w:tc>
      </w:tr>
      <w:tr w:rsidR="0092479B" w:rsidRPr="00830605" w14:paraId="788835FE" w14:textId="77777777" w:rsidTr="0092479B">
        <w:trPr>
          <w:trHeight w:val="305"/>
        </w:trPr>
        <w:tc>
          <w:tcPr>
            <w:tcW w:w="1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A0CB28A" w14:textId="77777777" w:rsidR="0092479B" w:rsidRPr="00830605" w:rsidRDefault="0092479B" w:rsidP="00CF38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</w:pPr>
          </w:p>
        </w:tc>
        <w:tc>
          <w:tcPr>
            <w:tcW w:w="4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2A2622" w14:textId="77777777" w:rsidR="0092479B" w:rsidRPr="00830605" w:rsidRDefault="0092479B" w:rsidP="00CF38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4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05C390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0-Aug-1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2C43A7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1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2C3D6E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94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3D5DAE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73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3FC94F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86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1AA129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4.2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A563FC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F975F8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2F6025" w14:textId="77777777" w:rsidR="0092479B" w:rsidRPr="00830605" w:rsidRDefault="0092479B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3</w:t>
            </w:r>
          </w:p>
        </w:tc>
      </w:tr>
    </w:tbl>
    <w:p w14:paraId="4DCC3359" w14:textId="616FAAC6" w:rsidR="0092479B" w:rsidRDefault="0092479B"/>
    <w:p w14:paraId="13F769CA" w14:textId="77777777" w:rsidR="0092479B" w:rsidRDefault="0092479B"/>
    <w:tbl>
      <w:tblPr>
        <w:tblW w:w="14004" w:type="dxa"/>
        <w:tblInd w:w="-460" w:type="dxa"/>
        <w:tblLayout w:type="fixed"/>
        <w:tblLook w:val="04A0" w:firstRow="1" w:lastRow="0" w:firstColumn="1" w:lastColumn="0" w:noHBand="0" w:noVBand="1"/>
      </w:tblPr>
      <w:tblGrid>
        <w:gridCol w:w="1080"/>
        <w:gridCol w:w="416"/>
        <w:gridCol w:w="1450"/>
        <w:gridCol w:w="1523"/>
        <w:gridCol w:w="1274"/>
        <w:gridCol w:w="1683"/>
        <w:gridCol w:w="1544"/>
        <w:gridCol w:w="1422"/>
        <w:gridCol w:w="1367"/>
        <w:gridCol w:w="970"/>
        <w:gridCol w:w="1275"/>
      </w:tblGrid>
      <w:tr w:rsidR="0092479B" w:rsidRPr="00830605" w14:paraId="26767C57" w14:textId="77777777" w:rsidTr="0092479B">
        <w:trPr>
          <w:trHeight w:val="305"/>
        </w:trPr>
        <w:tc>
          <w:tcPr>
            <w:tcW w:w="1080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1C8C4737" w14:textId="243EB9E9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  <w:lastRenderedPageBreak/>
              <w:t>RESERVOIR 2</w:t>
            </w:r>
            <w:bookmarkStart w:id="0" w:name="_GoBack"/>
            <w:bookmarkEnd w:id="0"/>
          </w:p>
        </w:tc>
        <w:tc>
          <w:tcPr>
            <w:tcW w:w="41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94B8DC" w14:textId="77777777" w:rsidR="0092479B" w:rsidRPr="00830605" w:rsidRDefault="0092479B" w:rsidP="00924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84AC63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-Oct-14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D60AFB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3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704828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64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8CE70C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1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8879E5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8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B92B6B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7.9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C39C62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15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5346C0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CE03DA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8</w:t>
            </w:r>
          </w:p>
        </w:tc>
      </w:tr>
      <w:tr w:rsidR="0092479B" w:rsidRPr="00830605" w14:paraId="19830B04" w14:textId="77777777" w:rsidTr="0092479B">
        <w:trPr>
          <w:trHeight w:val="305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A8CEDA6" w14:textId="77777777" w:rsidR="0092479B" w:rsidRPr="00830605" w:rsidRDefault="0092479B" w:rsidP="009247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</w:pPr>
          </w:p>
        </w:tc>
        <w:tc>
          <w:tcPr>
            <w:tcW w:w="4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85BD30" w14:textId="77777777" w:rsidR="0092479B" w:rsidRPr="00830605" w:rsidRDefault="0092479B" w:rsidP="00924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B7CA01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7-Nov-1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CD7409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85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E957C8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11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D97DAF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6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B756E1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13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8CA0F9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.6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0842E1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15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FA8417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0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AA0B5E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02</w:t>
            </w:r>
          </w:p>
        </w:tc>
      </w:tr>
      <w:tr w:rsidR="0092479B" w:rsidRPr="00830605" w14:paraId="0C298627" w14:textId="77777777" w:rsidTr="0092479B">
        <w:trPr>
          <w:trHeight w:val="305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34A5837" w14:textId="77777777" w:rsidR="0092479B" w:rsidRPr="00830605" w:rsidRDefault="0092479B" w:rsidP="009247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</w:pPr>
          </w:p>
        </w:tc>
        <w:tc>
          <w:tcPr>
            <w:tcW w:w="4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2725EC" w14:textId="77777777" w:rsidR="0092479B" w:rsidRPr="00830605" w:rsidRDefault="0092479B" w:rsidP="00924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E6B6D0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1-Dec-1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000880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4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530686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2DE4FE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6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B6EBD2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81A165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9.3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196BD1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1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4A1FBF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B0AEA9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7</w:t>
            </w:r>
          </w:p>
        </w:tc>
      </w:tr>
      <w:tr w:rsidR="0092479B" w:rsidRPr="00830605" w14:paraId="62F12D5E" w14:textId="77777777" w:rsidTr="0092479B">
        <w:trPr>
          <w:trHeight w:val="305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00C4A34" w14:textId="77777777" w:rsidR="0092479B" w:rsidRPr="00830605" w:rsidRDefault="0092479B" w:rsidP="009247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</w:pPr>
          </w:p>
        </w:tc>
        <w:tc>
          <w:tcPr>
            <w:tcW w:w="4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878408" w14:textId="77777777" w:rsidR="0092479B" w:rsidRPr="00830605" w:rsidRDefault="0092479B" w:rsidP="00924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E10A44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6-Jan-1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5380A2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7AADF3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7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704114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7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7D9B91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8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C5FAD2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3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34088D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0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390740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D8102C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1</w:t>
            </w:r>
          </w:p>
        </w:tc>
      </w:tr>
      <w:tr w:rsidR="0092479B" w:rsidRPr="00830605" w14:paraId="32F114A6" w14:textId="77777777" w:rsidTr="0092479B">
        <w:trPr>
          <w:trHeight w:val="305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96650A1" w14:textId="77777777" w:rsidR="0092479B" w:rsidRPr="00830605" w:rsidRDefault="0092479B" w:rsidP="009247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</w:pPr>
          </w:p>
        </w:tc>
        <w:tc>
          <w:tcPr>
            <w:tcW w:w="4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301664" w14:textId="77777777" w:rsidR="0092479B" w:rsidRPr="00830605" w:rsidRDefault="0092479B" w:rsidP="00924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D7D55D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6-Feb-1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214539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4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697FE3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6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5BFBAE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2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D348B6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9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992365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2.8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EF92CA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0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DF1297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D9286F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37</w:t>
            </w:r>
          </w:p>
        </w:tc>
      </w:tr>
      <w:tr w:rsidR="0092479B" w:rsidRPr="00830605" w14:paraId="657D4659" w14:textId="77777777" w:rsidTr="0092479B">
        <w:trPr>
          <w:trHeight w:val="305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5B1F48D" w14:textId="77777777" w:rsidR="0092479B" w:rsidRPr="00830605" w:rsidRDefault="0092479B" w:rsidP="009247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</w:pPr>
          </w:p>
        </w:tc>
        <w:tc>
          <w:tcPr>
            <w:tcW w:w="4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FFB3AA" w14:textId="77777777" w:rsidR="0092479B" w:rsidRPr="00830605" w:rsidRDefault="0092479B" w:rsidP="00924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9C76EB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6-Mar-1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8B0071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2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9CDE8B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6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125F21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4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D8264B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8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41D2A8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2.4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3B2E7B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0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72E80B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4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3CD327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4</w:t>
            </w:r>
          </w:p>
        </w:tc>
      </w:tr>
      <w:tr w:rsidR="0092479B" w:rsidRPr="00830605" w14:paraId="04786C1D" w14:textId="77777777" w:rsidTr="0092479B">
        <w:trPr>
          <w:trHeight w:val="305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200B39B" w14:textId="77777777" w:rsidR="0092479B" w:rsidRPr="00830605" w:rsidRDefault="0092479B" w:rsidP="009247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</w:pPr>
          </w:p>
        </w:tc>
        <w:tc>
          <w:tcPr>
            <w:tcW w:w="4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F6EAAB" w14:textId="77777777" w:rsidR="0092479B" w:rsidRPr="00830605" w:rsidRDefault="0092479B" w:rsidP="00924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958626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7-Apr-1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484C73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2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A9C04D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5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4332BA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3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FDBAA7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7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EE4B2C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1.2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C69ACC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0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2D4659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5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F08DB1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39</w:t>
            </w:r>
          </w:p>
        </w:tc>
      </w:tr>
      <w:tr w:rsidR="0092479B" w:rsidRPr="00830605" w14:paraId="51B90F11" w14:textId="77777777" w:rsidTr="0092479B">
        <w:trPr>
          <w:trHeight w:val="305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AD8397B" w14:textId="77777777" w:rsidR="0092479B" w:rsidRPr="00830605" w:rsidRDefault="0092479B" w:rsidP="009247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</w:pPr>
          </w:p>
        </w:tc>
        <w:tc>
          <w:tcPr>
            <w:tcW w:w="4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21DCD7" w14:textId="77777777" w:rsidR="0092479B" w:rsidRPr="00830605" w:rsidRDefault="0092479B" w:rsidP="00924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222BC3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8-May-1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F5BF9F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3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C4D9D5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4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E57427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A5E9B6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5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03DA89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E3976F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09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3532BF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2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E8B6C9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5</w:t>
            </w:r>
          </w:p>
        </w:tc>
      </w:tr>
      <w:tr w:rsidR="0092479B" w:rsidRPr="00830605" w14:paraId="586929D6" w14:textId="77777777" w:rsidTr="0092479B">
        <w:trPr>
          <w:trHeight w:val="305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383D50B" w14:textId="77777777" w:rsidR="0092479B" w:rsidRPr="00830605" w:rsidRDefault="0092479B" w:rsidP="009247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</w:pPr>
          </w:p>
        </w:tc>
        <w:tc>
          <w:tcPr>
            <w:tcW w:w="4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90E6FB" w14:textId="77777777" w:rsidR="0092479B" w:rsidRPr="00830605" w:rsidRDefault="0092479B" w:rsidP="00924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F9F8CF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5-Jun-1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CAFDEF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7C8067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2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56F3AB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2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CEB186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3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7D49AE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6.4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80768B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06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50A6A2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4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1583AB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7</w:t>
            </w:r>
          </w:p>
        </w:tc>
      </w:tr>
      <w:tr w:rsidR="0092479B" w:rsidRPr="00830605" w14:paraId="69B95C7B" w14:textId="77777777" w:rsidTr="0092479B">
        <w:trPr>
          <w:trHeight w:val="305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576D41A" w14:textId="77777777" w:rsidR="0092479B" w:rsidRPr="00830605" w:rsidRDefault="0092479B" w:rsidP="009247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</w:pPr>
          </w:p>
        </w:tc>
        <w:tc>
          <w:tcPr>
            <w:tcW w:w="4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B3CFB9" w14:textId="77777777" w:rsidR="0092479B" w:rsidRPr="00830605" w:rsidRDefault="0092479B" w:rsidP="00924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34C3B9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-Jul-1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45700A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4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E815C3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62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97A36C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8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6527F3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65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BA5437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3.5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3DB1FF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27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E272C1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593E57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6</w:t>
            </w:r>
          </w:p>
        </w:tc>
      </w:tr>
      <w:tr w:rsidR="0092479B" w:rsidRPr="00830605" w14:paraId="48A3B223" w14:textId="77777777" w:rsidTr="0092479B">
        <w:trPr>
          <w:trHeight w:val="305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71DC277" w14:textId="77777777" w:rsidR="0092479B" w:rsidRPr="00830605" w:rsidRDefault="0092479B" w:rsidP="009247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</w:pPr>
          </w:p>
        </w:tc>
        <w:tc>
          <w:tcPr>
            <w:tcW w:w="4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B9F24D" w14:textId="77777777" w:rsidR="0092479B" w:rsidRPr="00830605" w:rsidRDefault="0092479B" w:rsidP="00924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1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9127BF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7-Aug-1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AEB7EF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D314BB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25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CF19A9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5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18260F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23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78FA18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2.9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1F533F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C95A46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9906B9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01</w:t>
            </w:r>
          </w:p>
        </w:tc>
      </w:tr>
      <w:tr w:rsidR="0092479B" w:rsidRPr="00830605" w14:paraId="5D65E897" w14:textId="77777777" w:rsidTr="0092479B">
        <w:trPr>
          <w:trHeight w:val="305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AF5B4C4" w14:textId="77777777" w:rsidR="0092479B" w:rsidRPr="00830605" w:rsidRDefault="0092479B" w:rsidP="009247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</w:pPr>
          </w:p>
        </w:tc>
        <w:tc>
          <w:tcPr>
            <w:tcW w:w="4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24AB0E" w14:textId="77777777" w:rsidR="0092479B" w:rsidRPr="00830605" w:rsidRDefault="0092479B" w:rsidP="00924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2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C3087C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4-Sep-1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295310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5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647ABB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44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C543C0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39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C52B90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47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25153E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4.2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ACD4F3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16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72378F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CA3526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2</w:t>
            </w:r>
          </w:p>
        </w:tc>
      </w:tr>
      <w:tr w:rsidR="0092479B" w:rsidRPr="00830605" w14:paraId="37817863" w14:textId="77777777" w:rsidTr="0092479B">
        <w:trPr>
          <w:trHeight w:val="305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998D760" w14:textId="77777777" w:rsidR="0092479B" w:rsidRPr="00830605" w:rsidRDefault="0092479B" w:rsidP="009247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</w:pPr>
          </w:p>
        </w:tc>
        <w:tc>
          <w:tcPr>
            <w:tcW w:w="4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8B54A4" w14:textId="77777777" w:rsidR="0092479B" w:rsidRPr="00830605" w:rsidRDefault="0092479B" w:rsidP="00924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3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3AFE74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9-Oct-1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40910A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1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0911DD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82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FF0DF9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71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C7D643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2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7382C9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8.7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6D2691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2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6D88CD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2611B1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8</w:t>
            </w:r>
          </w:p>
        </w:tc>
      </w:tr>
      <w:tr w:rsidR="0092479B" w:rsidRPr="00830605" w14:paraId="2B1185A0" w14:textId="77777777" w:rsidTr="0092479B">
        <w:trPr>
          <w:trHeight w:val="305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CF43392" w14:textId="77777777" w:rsidR="0092479B" w:rsidRPr="00830605" w:rsidRDefault="0092479B" w:rsidP="009247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</w:pPr>
          </w:p>
        </w:tc>
        <w:tc>
          <w:tcPr>
            <w:tcW w:w="4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6B5E6D" w14:textId="77777777" w:rsidR="0092479B" w:rsidRPr="00830605" w:rsidRDefault="0092479B" w:rsidP="00924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4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125524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6-Nov-1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58FBE0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1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C3AA40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28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67260E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17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2BA189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35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E0ABF6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.1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31AFC5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1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30F1A8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B392BF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7</w:t>
            </w:r>
          </w:p>
        </w:tc>
      </w:tr>
      <w:tr w:rsidR="0092479B" w:rsidRPr="00830605" w14:paraId="680C85F0" w14:textId="77777777" w:rsidTr="0092479B">
        <w:trPr>
          <w:trHeight w:val="305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A40159A" w14:textId="77777777" w:rsidR="0092479B" w:rsidRPr="00830605" w:rsidRDefault="0092479B" w:rsidP="009247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</w:pPr>
          </w:p>
        </w:tc>
        <w:tc>
          <w:tcPr>
            <w:tcW w:w="4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89A3E9" w14:textId="77777777" w:rsidR="0092479B" w:rsidRPr="00830605" w:rsidRDefault="0092479B" w:rsidP="00924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5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622239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4-Dec-1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C7B2DC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2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2566B6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7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E1FDDA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5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D474B5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13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8DF56E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.5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0D6736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18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3D4BF8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9862A0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2</w:t>
            </w:r>
          </w:p>
        </w:tc>
      </w:tr>
      <w:tr w:rsidR="0092479B" w:rsidRPr="00830605" w14:paraId="6947BE4E" w14:textId="77777777" w:rsidTr="0092479B">
        <w:trPr>
          <w:trHeight w:val="305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37B4505" w14:textId="77777777" w:rsidR="0092479B" w:rsidRPr="00830605" w:rsidRDefault="0092479B" w:rsidP="009247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</w:pPr>
          </w:p>
        </w:tc>
        <w:tc>
          <w:tcPr>
            <w:tcW w:w="4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139BD1" w14:textId="77777777" w:rsidR="0092479B" w:rsidRPr="00830605" w:rsidRDefault="0092479B" w:rsidP="00924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6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4D9A4F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8-Jan-1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25AC6E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2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54C8BC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42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A5A6CB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3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FC9310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42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A29411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4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174669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18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F51C43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4A0252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9</w:t>
            </w:r>
          </w:p>
        </w:tc>
      </w:tr>
      <w:tr w:rsidR="0092479B" w:rsidRPr="00830605" w14:paraId="579821DC" w14:textId="77777777" w:rsidTr="0092479B">
        <w:trPr>
          <w:trHeight w:val="305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05CB139" w14:textId="77777777" w:rsidR="0092479B" w:rsidRPr="00830605" w:rsidRDefault="0092479B" w:rsidP="009247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</w:pPr>
          </w:p>
        </w:tc>
        <w:tc>
          <w:tcPr>
            <w:tcW w:w="4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0786FC" w14:textId="77777777" w:rsidR="0092479B" w:rsidRPr="00830605" w:rsidRDefault="0092479B" w:rsidP="00924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7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D262FD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5-Feb-1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2C6C49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1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430755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9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7D276B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8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5DD7C3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3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2B2DE8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3.4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8CDD80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1A1E2A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04009A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02</w:t>
            </w:r>
          </w:p>
        </w:tc>
      </w:tr>
      <w:tr w:rsidR="0092479B" w:rsidRPr="00830605" w14:paraId="237E548B" w14:textId="77777777" w:rsidTr="0092479B">
        <w:trPr>
          <w:trHeight w:val="305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257CFF7" w14:textId="77777777" w:rsidR="0092479B" w:rsidRPr="00830605" w:rsidRDefault="0092479B" w:rsidP="009247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</w:pPr>
          </w:p>
        </w:tc>
        <w:tc>
          <w:tcPr>
            <w:tcW w:w="4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D1DE70" w14:textId="77777777" w:rsidR="0092479B" w:rsidRPr="00830605" w:rsidRDefault="0092479B" w:rsidP="00924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8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4F793B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1-Mar-1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EAB7A8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5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947F2C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48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DF9E57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33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CA43E7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9BB5A7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3.4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94C579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2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688BD2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C8E176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6</w:t>
            </w:r>
          </w:p>
        </w:tc>
      </w:tr>
      <w:tr w:rsidR="0092479B" w:rsidRPr="00830605" w14:paraId="7E30047C" w14:textId="77777777" w:rsidTr="0092479B">
        <w:trPr>
          <w:trHeight w:val="305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07E28D2" w14:textId="77777777" w:rsidR="0092479B" w:rsidRPr="00830605" w:rsidRDefault="0092479B" w:rsidP="009247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</w:pPr>
          </w:p>
        </w:tc>
        <w:tc>
          <w:tcPr>
            <w:tcW w:w="4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F0CF57" w14:textId="77777777" w:rsidR="0092479B" w:rsidRPr="00830605" w:rsidRDefault="0092479B" w:rsidP="00924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9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4F0849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8-Apr-1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FD9D88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91290C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E08581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6E7F08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0C0F3A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1.6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B0FC30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27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C7884A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C46A55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7</w:t>
            </w:r>
          </w:p>
        </w:tc>
      </w:tr>
      <w:tr w:rsidR="0092479B" w:rsidRPr="00830605" w14:paraId="28A38D0A" w14:textId="77777777" w:rsidTr="0092479B">
        <w:trPr>
          <w:trHeight w:val="305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328FF70" w14:textId="77777777" w:rsidR="0092479B" w:rsidRPr="00830605" w:rsidRDefault="0092479B" w:rsidP="009247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</w:pPr>
          </w:p>
        </w:tc>
        <w:tc>
          <w:tcPr>
            <w:tcW w:w="4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DC1EDE" w14:textId="77777777" w:rsidR="0092479B" w:rsidRPr="00830605" w:rsidRDefault="0092479B" w:rsidP="00924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98E072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3-May-1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E75F4A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6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3F669C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48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504883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32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FA9B43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49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2332BC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8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5DFE29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35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EC36A6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0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F94A48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</w:t>
            </w:r>
          </w:p>
        </w:tc>
      </w:tr>
      <w:tr w:rsidR="0092479B" w:rsidRPr="00830605" w14:paraId="395C69A4" w14:textId="77777777" w:rsidTr="0092479B">
        <w:trPr>
          <w:trHeight w:val="305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5668D27" w14:textId="77777777" w:rsidR="0092479B" w:rsidRPr="00830605" w:rsidRDefault="0092479B" w:rsidP="009247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</w:pPr>
          </w:p>
        </w:tc>
        <w:tc>
          <w:tcPr>
            <w:tcW w:w="4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41E6CF" w14:textId="77777777" w:rsidR="0092479B" w:rsidRPr="00830605" w:rsidRDefault="0092479B" w:rsidP="00924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1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4084A3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-Jun-1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2D6192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7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04D75B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55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C6BC8B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48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3BC4FC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57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00E2FE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5.9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111665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3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94FEA7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FA1DF6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2</w:t>
            </w:r>
          </w:p>
        </w:tc>
      </w:tr>
      <w:tr w:rsidR="0092479B" w:rsidRPr="00830605" w14:paraId="53BF1C0B" w14:textId="77777777" w:rsidTr="0092479B">
        <w:trPr>
          <w:trHeight w:val="305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94D9B69" w14:textId="77777777" w:rsidR="0092479B" w:rsidRPr="00830605" w:rsidRDefault="0092479B" w:rsidP="009247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</w:pPr>
          </w:p>
        </w:tc>
        <w:tc>
          <w:tcPr>
            <w:tcW w:w="4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4FD507" w14:textId="77777777" w:rsidR="0092479B" w:rsidRPr="00830605" w:rsidRDefault="0092479B" w:rsidP="00924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2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AC24C5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8-Jul-1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0B4805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5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D6D955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78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5C72EA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73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B1371A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75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9BADD9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3.7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6929A9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2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700B57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6FE55F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18</w:t>
            </w:r>
          </w:p>
        </w:tc>
      </w:tr>
      <w:tr w:rsidR="0092479B" w:rsidRPr="00830605" w14:paraId="47DC6086" w14:textId="77777777" w:rsidTr="0092479B">
        <w:trPr>
          <w:trHeight w:val="305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5A3A41E" w14:textId="77777777" w:rsidR="0092479B" w:rsidRPr="00830605" w:rsidRDefault="0092479B" w:rsidP="009247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</w:pPr>
          </w:p>
        </w:tc>
        <w:tc>
          <w:tcPr>
            <w:tcW w:w="4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DBEFBC" w14:textId="77777777" w:rsidR="0092479B" w:rsidRPr="00830605" w:rsidRDefault="0092479B" w:rsidP="00924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3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88DB28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5-Aug-1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4C81E6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2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200B7A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75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6526A2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63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87CA20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86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620D16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2.3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9CC834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7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B94A1C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5CD822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2</w:t>
            </w:r>
          </w:p>
        </w:tc>
      </w:tr>
      <w:tr w:rsidR="0092479B" w:rsidRPr="00830605" w14:paraId="1DAF62B0" w14:textId="77777777" w:rsidTr="0092479B">
        <w:trPr>
          <w:trHeight w:val="305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C6FDC27" w14:textId="77777777" w:rsidR="0092479B" w:rsidRPr="00830605" w:rsidRDefault="0092479B" w:rsidP="009247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</w:pPr>
          </w:p>
        </w:tc>
        <w:tc>
          <w:tcPr>
            <w:tcW w:w="4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5DBE74" w14:textId="77777777" w:rsidR="0092479B" w:rsidRPr="00830605" w:rsidRDefault="0092479B" w:rsidP="00924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4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602C67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2-Sep-1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94311B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2C896F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74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A1631A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64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63DF58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69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7C1966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4.9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E71D25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55EC08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4CD5B6" w14:textId="77777777" w:rsidR="0092479B" w:rsidRPr="00830605" w:rsidRDefault="0092479B" w:rsidP="00924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3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0.03</w:t>
            </w:r>
          </w:p>
        </w:tc>
      </w:tr>
    </w:tbl>
    <w:p w14:paraId="38421D82" w14:textId="77777777" w:rsidR="00951E9A" w:rsidRDefault="0092479B"/>
    <w:sectPr w:rsidR="00951E9A" w:rsidSect="0092479B">
      <w:type w:val="continuous"/>
      <w:pgSz w:w="15840" w:h="12240" w:orient="landscape" w:code="9"/>
      <w:pgMar w:top="1440" w:right="1440" w:bottom="1440" w:left="1440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1"/>
  <w:proofState w:spelling="clean" w:grammar="clean"/>
  <w:defaultTabStop w:val="720"/>
  <w:drawingGridHorizontalSpacing w:val="110"/>
  <w:displayHorizont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479B"/>
    <w:rsid w:val="004C08D8"/>
    <w:rsid w:val="00905AF4"/>
    <w:rsid w:val="0092479B"/>
    <w:rsid w:val="00DF7BC8"/>
    <w:rsid w:val="00ED1085"/>
    <w:rsid w:val="00EF1E0E"/>
    <w:rsid w:val="00F97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2ECCD8"/>
  <w15:chartTrackingRefBased/>
  <w15:docId w15:val="{4EDC646E-B683-9843-AE43-08A630084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2479B"/>
    <w:pPr>
      <w:spacing w:after="160" w:line="259" w:lineRule="auto"/>
    </w:pPr>
    <w:rPr>
      <w:sz w:val="22"/>
      <w:szCs w:val="22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09</Words>
  <Characters>2337</Characters>
  <Application>Microsoft Office Word</Application>
  <DocSecurity>0</DocSecurity>
  <Lines>19</Lines>
  <Paragraphs>5</Paragraphs>
  <ScaleCrop>false</ScaleCrop>
  <Company/>
  <LinksUpToDate>false</LinksUpToDate>
  <CharactersWithSpaces>2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3-25T19:23:00Z</dcterms:created>
  <dcterms:modified xsi:type="dcterms:W3CDTF">2020-03-25T19:25:00Z</dcterms:modified>
</cp:coreProperties>
</file>